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5232A">
      <w:pPr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3-2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Targeting Mitochondria to Suppress Pyroptosis: A Therapeutic Strategy for Bone Disorders</w:t>
      </w:r>
    </w:p>
    <w:tbl>
      <w:tblPr>
        <w:tblStyle w:val="2"/>
        <w:tblW w:w="10991" w:type="dxa"/>
        <w:tblInd w:w="-12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042"/>
        <w:gridCol w:w="1170"/>
        <w:gridCol w:w="1105"/>
        <w:gridCol w:w="959"/>
        <w:gridCol w:w="677"/>
        <w:gridCol w:w="709"/>
        <w:gridCol w:w="1078"/>
        <w:gridCol w:w="1281"/>
        <w:gridCol w:w="1569"/>
      </w:tblGrid>
      <w:tr w14:paraId="2AD37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E28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35E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9FC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16C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 handling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C54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DEC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ype of dru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D4D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rugs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E0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ing the mitochondrial pathway</w:t>
            </w: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F9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C0A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195A9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361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lpitis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372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PS, ATP, MitoTEMPO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-Acetylcyste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cytochalasin B, NF‐κB inhibi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y 11-70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TNF-α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KKβ inhibit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L120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hidium bromid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yruvic acid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din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B5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PC6T, B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C017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C7CA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25C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ochondrial transfer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EA7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ochondria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B7C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NF-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ivates the NF-κB signalling promotes mitochondrial transfer</w:t>
            </w: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5FD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toring mitochondrial function and improving mitochondrial redox homeostasis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D69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ing NLRP3 inflammatory vesicle-induced odontoblast pyroptosis</w:t>
            </w:r>
          </w:p>
        </w:tc>
      </w:tr>
      <w:tr w14:paraId="7501A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A77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yelodysplastic Syndromes 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83E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x-mtDNA, MCC950, NLRP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, TLR9 KO, cGAS OE, RU.521, IRAKi, ODN-F, HCQ, UR521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03A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HP1, U937, SKM1, BM-MNCs, HEL 92.1.7 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94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C74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06D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or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0C5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leukin-1 Receptor-Associated Kinase inhibitor (IRAK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ODN-F, R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1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23C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C30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moting the release of ox-mtDNA from pyroptotic cells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9DF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 HSPC induces the activation of inflammatory vesicles through the release of ox-mtDNA, leading to a feed-forward loop of cellular pyroptosis, the</w:t>
            </w:r>
          </w:p>
        </w:tc>
      </w:tr>
      <w:tr w14:paraId="33AE7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E69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inal cord injury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6B5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ygen-glucose deprivation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275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imary neurons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8F8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inectom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P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ygen–glucose deprivation，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al cord injury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E9A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1E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tochondria-targeting peptide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3EE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amipretide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00C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D70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leviating mt-ROS and mitochondrial dysfunction in primary cultured neurons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5EB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pyroptosis and attenuation of inflammation in primary cultured neurons</w:t>
            </w:r>
          </w:p>
        </w:tc>
      </w:tr>
      <w:tr w14:paraId="5BE99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625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rtebral disc degeneration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59C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31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-Acetylcystein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045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cleus pulposus cell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09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D8FA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3D2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tochondria-targeting peptide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060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S-31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2C4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52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miting mitochondrial ROS production and maintaining mitochondrial dynamic homeostasis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71C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LPS-induced activation of NLRP3 inflammatory vesicles</w:t>
            </w:r>
          </w:p>
        </w:tc>
      </w:tr>
      <w:tr w14:paraId="15C80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F97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ultiple myeloma 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DF6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ISPR-Cas9 KO, Protease inhibi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PIs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asome inhibitors (MG132), BZ,  Nigercin, LPS, pWPI-GSDME, pWPI-GSDME-D270A , N-GSDME-T6E, GSDME KO,  GSDME, N-GSDM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FBE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ltiple Myeloma cell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CA7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8B7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D1F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teasomal inhibitor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8F3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asomal inhibitors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150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sociated with the interaction of Bcl-2 and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x</w:t>
            </w: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E22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fecting mitochondrial membrane integrity and promoting Cyto c release  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A71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uction of myeloma cell pyroptosis</w:t>
            </w:r>
          </w:p>
        </w:tc>
      </w:tr>
      <w:tr w14:paraId="6057F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F73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sarcoma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23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CA, OPDEA, OPDEA-PDCA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943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NNG-HO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G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d K7M2 cell lines.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1F4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PDEA-PD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G-D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PD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7M2 tumors were inoculated subcutaneous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ti-PD-L1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CC3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LB/C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3E2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tochondria-targeting polymer micelle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605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ly[2-(N-oxide-N,N-diethylamino)ethyl methacrylate] 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749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8E3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ivation of mitochondrial oxidative stress, targeting of mitochondria, the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1DF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ading to focal death of osteosarcoma cell lines</w:t>
            </w:r>
          </w:p>
        </w:tc>
      </w:tr>
      <w:tr w14:paraId="67B85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CD8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cterial-infected seps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testinal inflammation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471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PS, ATP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gericin, Bergapten, CCCP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-Methyladenin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5B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J774A.1 cells, BMDMs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4DB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rgapten、 E.coli、C. rodentium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D5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D85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urocoumarin phytohormone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9B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rgapten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CD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6EC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moting mitochondrial autophagy and improving mitochondrial homeostasis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73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enuation of inflammatory immune responses and inhibition of NLRP3 inflammasome activation, attenuation of bacterial infections</w:t>
            </w:r>
          </w:p>
        </w:tc>
      </w:tr>
      <w:tr w14:paraId="34828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7BC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teoarthritis 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852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PS, TRPV4-siRNA, Mitotempo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-Acetylcyste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GSK1016790A, Mdivi-1, CSA, HXK2VBD, Selective inhibitor of Ca2+/calmodulin-dependent kinase II (KN93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361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ondrocytes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8E9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terior cruciate ligament transection (ACLT), HC067047, Mdivi-1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89C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5E8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PV4 inhibi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BDD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 xml:space="preserve"> A potent and selective TRPV4 antagonist (HC-067047)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59F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PV4-CaMKII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R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HK2 axis</w:t>
            </w: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F23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enuating mitochondrial dysfunction and mtROS accumu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educed mitochondrial translocation and excessive mitochondrial fragmentation 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RP1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A03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vely inhibited mouse chondrocyte pyroptosis</w:t>
            </w:r>
          </w:p>
        </w:tc>
      </w:tr>
      <w:tr w14:paraId="6CE0C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9BF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teoarthritis 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43D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PS, M-CSF, Opti-MEM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sent in melanoma 2 (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IL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geric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T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uminum sal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Roteno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pofectamine 2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y (dA:dT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lmonella typhimur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tamyc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elective Pim-1 inhibitor (SMI-4a), PIM kinase inhibitor (AZD1208), Na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K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aGlucon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KGlucon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nditioned med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-cultur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F8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DMs、Peritoneal macrophag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HP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ripheral blood mononuclear cells 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ABC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M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MI-4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cells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03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FED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cific inhibitor (PIM-1 inhibition)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BF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MI-4a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739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1C4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enuated mtROS accumulation in macrophages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989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ibited the mtROS/CLIC signaling pathway in macrophages, blocked ASC oligomerization and NLRP3 inflammatory vesicle activation, inhibited focal death,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erting a protective effect on chondrocytes in a co-culture system</w:t>
            </w:r>
          </w:p>
        </w:tc>
      </w:tr>
      <w:tr w14:paraId="7891A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32C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umatoid arthritis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3E6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ti-CD3/CD28 bead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RE11A-siR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r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RE11A plasm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oTEMP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D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x-mtD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-siRNA、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-siR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LRP3-siRNA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576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D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 cells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3A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ynovitis Induction in Chimeric Mice、MRE11A-siRNA、Mirin、VX76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C6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-PrkdcscidIl2rgtm1Wjl/Sz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AFE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DNA repair nuclease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BF0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RE11A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59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909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ing mitochondrial respiration and ATP production and protecting mtDNA from oxidative damage and leakage into the cytoplasm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C77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caspase-1-induced cellular pyroptosis and tissue inflammation</w:t>
            </w:r>
          </w:p>
        </w:tc>
      </w:tr>
      <w:tr w14:paraId="25BFA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4F6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Gouty arthritis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E9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-CSF, LPS, MSU, Resveratro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3-Methyladenin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10D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DMs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DE8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lchic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rew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sveratr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BMDM cells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9AC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DD6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 stilbene compound widely exist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 natural plant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EE1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esveratrol 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10F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iggers the Pink1/Parkin path</w:t>
            </w: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573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crease the level of mitochondrial membrane potential, promote mitochondrial autophagy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C65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NLRP3 inflammatory vesicle activation, inhibition of pyroptos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 w14:paraId="21C9F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85E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flammatory diseases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B00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-CSF, LP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oparone, ATP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gerici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um, Poly (I:C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1FA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J774A.1 cells(Mice mononuclear macrophages), BM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THP-1 cells 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A7A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 Rodenti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. co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parone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346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26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lkaloids from the Chinese herb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58C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oparone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B9D8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21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moting mitochondrial autophagy, which removes damaged mitochondria and scavenges mtROS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05C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nhibition of NLRP3 inflammatory vesicle activation, attenuation of macroph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roptosis, and alleviation of associated inflammatory responses</w:t>
            </w:r>
          </w:p>
        </w:tc>
      </w:tr>
      <w:tr w14:paraId="61FAD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AFE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flammatory diseases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792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-mercaptoethan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rophagecolony stimulating fac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gell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ly(dA:dT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geric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ACA, 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llin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D83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M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P-1 cells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127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EC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454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atural compound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0EC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1F0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1C4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hibition of mtROS production and ox-mtDNA generation, the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DA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venting the activation of NLRP3 inflammatory vesicles in vivo and preventing associated inflammation</w:t>
            </w:r>
          </w:p>
        </w:tc>
      </w:tr>
      <w:tr w14:paraId="19E4C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F2E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diovascular diseas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804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PS, M-CSF, Nigerici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ypoxi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irect co-cultur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2F0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DM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;H9c2(Rat cardiomyocytes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0EF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BM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A64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, SLP-2-/- mice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CE3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ochondrial inner membrane protei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7A5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LP-2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4B5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85D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tection of mitochondrial function</w:t>
            </w:r>
          </w:p>
        </w:tc>
        <w:tc>
          <w:tcPr>
            <w:tcW w:w="1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B64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ing macrophage pyroptosis and indirectly attenuating hypoxic H9c2 cell injury</w:t>
            </w:r>
          </w:p>
        </w:tc>
      </w:tr>
    </w:tbl>
    <w:p w14:paraId="3E15AE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omatin-like protein-2 (SLP-2); Nuclear Factor Kappa-light-chain-enhancer of Activated B cells (NF-κB ); Mouse dental pulp cell clone 6T (mDPC6T); Oxidized mitochondrial DNA (ox-mtDNA); NLRP3 inflammasome specific inhibitor (MCC950); Cyclic GMP-AMP Synthase (cGAS); OverExpression (OE); cGAS inhibitor (RU.521); Oligodeoxynucleotide F (ODN-F);  Hydroxychloroquine (HCQ); Elamipretide (EPT); Elamipretide (SS-31); Clustered Regularly Interspaced Short Palindromic Repeats (CRISPR); CRISPR-associated protein 9 (Cas9); Bortezomib (BZ); pWPI:Lentiviral vectors; Gasdermin E (GSDME); N-terminal fragment of Gasdermin E with T6E mutation (N-GSDME-T6E); Plasmid Wistar Institute expressing Gasdermin E with D270A mutation (pWPI-GSDME-D270A ); Dichloroacetate (DCA); Poly[2-( N -oxide- N,N-diethylamino)ethyl methacrylate] (OPDEA); Mitochondria-targeting polymer micelle (OPDEA-PDCA); poly[2-(N-oxide-N,N-diethylamino)ethyl methacrylate] (OPDEA); MNNG-HOS (Human osteosarcoma cells); MG63 (Human osteosarcoma cells); K7M2(Osteoblasts of osteosarcoma in mice); Carbonyl cyanide-m-chlorophenyl-hydrazine (CCCP); Transient Receptor Potential Vanilloid 4 (TRPV4); Selective and potent agonist of TRPV4 (GSK1016790A); Mitochondrial division inhibitor 1 (Mdivi-1); Hexokinase II VDAC binding domain peptide (HXK2VBD); Dynamin-related protein 1 (Drp1); Interleukin-3(IL-3); Destabilization of the Medial Meniscus (DMM); Polydeoxyadenylic-thymidylic acid (Poly (dA:dT)); Meiotic recombination 11 homolog A (MRE11A); PTEN induced putative kinase 1(PINK1); Polyinosinic-polycytidylic acid (Poly(I:C)); Citrobacter rodentium (C. Rodentiu); Escherichia coli (E. coli); Phorbol 12-myristate 13-acetate (PMA); Acetoxychavicol acetate (ACA); Stomatin-like protein-2 (SLP-2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F7CD2"/>
    <w:rsid w:val="0E9D4189"/>
    <w:rsid w:val="15BF7CD2"/>
    <w:rsid w:val="18A072DF"/>
    <w:rsid w:val="2F5C1DA5"/>
    <w:rsid w:val="307D1FD3"/>
    <w:rsid w:val="4D921668"/>
    <w:rsid w:val="5D284EF1"/>
    <w:rsid w:val="61094D40"/>
    <w:rsid w:val="7A017980"/>
    <w:rsid w:val="7B6E3FBF"/>
    <w:rsid w:val="7EDF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43</Words>
  <Characters>7181</Characters>
  <Lines>0</Lines>
  <Paragraphs>0</Paragraphs>
  <TotalTime>0</TotalTime>
  <ScaleCrop>false</ScaleCrop>
  <LinksUpToDate>false</LinksUpToDate>
  <CharactersWithSpaces>801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6:00Z</dcterms:created>
  <dc:creator>qzuser</dc:creator>
  <cp:lastModifiedBy>qzuser</cp:lastModifiedBy>
  <dcterms:modified xsi:type="dcterms:W3CDTF">2025-05-29T17:3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BF7AA1271634A8DBC2C5F08D67F657F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